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7BBEF" w14:textId="1001B75D" w:rsidR="00A00B2D" w:rsidRPr="00BC26C1" w:rsidRDefault="00A00B2D" w:rsidP="00BC26C1">
      <w:pPr>
        <w:spacing w:before="240" w:after="120"/>
        <w:rPr>
          <w:rFonts w:cs="Times New Roman"/>
          <w:kern w:val="0"/>
          <w:sz w:val="22"/>
          <w:szCs w:val="22"/>
        </w:rPr>
      </w:pPr>
      <w:r w:rsidRPr="00BC26C1">
        <w:rPr>
          <w:rFonts w:cs="Times New Roman"/>
          <w:kern w:val="0"/>
          <w:sz w:val="22"/>
          <w:szCs w:val="22"/>
        </w:rPr>
        <w:t xml:space="preserve">Supplementary Table 1 </w:t>
      </w:r>
      <w:r w:rsidR="00BC26C1" w:rsidRPr="00BC26C1">
        <w:rPr>
          <w:rFonts w:cs="Times New Roman"/>
          <w:kern w:val="0"/>
          <w:sz w:val="22"/>
          <w:szCs w:val="22"/>
        </w:rPr>
        <w:t>D</w:t>
      </w:r>
      <w:r w:rsidRPr="00BC26C1">
        <w:rPr>
          <w:rFonts w:cs="Times New Roman"/>
          <w:kern w:val="0"/>
          <w:sz w:val="22"/>
          <w:szCs w:val="22"/>
        </w:rPr>
        <w:t xml:space="preserve">ifferential </w:t>
      </w:r>
      <w:r w:rsidR="00580D73" w:rsidRPr="00BC26C1">
        <w:rPr>
          <w:rFonts w:cs="Times New Roman"/>
          <w:kern w:val="0"/>
          <w:sz w:val="22"/>
          <w:szCs w:val="22"/>
        </w:rPr>
        <w:t>genera in saliva samples from patients with aggressive periodontitis compared to healthy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59"/>
        <w:gridCol w:w="1744"/>
        <w:gridCol w:w="1512"/>
        <w:gridCol w:w="1243"/>
      </w:tblGrid>
      <w:tr w:rsidR="00BC26C1" w:rsidRPr="00BC26C1" w14:paraId="15BC78D3" w14:textId="77777777" w:rsidTr="00D74BB1">
        <w:trPr>
          <w:trHeight w:val="280"/>
        </w:trPr>
        <w:tc>
          <w:tcPr>
            <w:tcW w:w="2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B212" w14:textId="72D92004" w:rsidR="00925CC7" w:rsidRPr="00BC26C1" w:rsidRDefault="00980048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 w:hint="eastAsia"/>
                <w:kern w:val="0"/>
                <w:sz w:val="22"/>
                <w:szCs w:val="22"/>
              </w:rPr>
              <w:t>g</w:t>
            </w: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enus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54A1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S_AgP</w:t>
            </w:r>
            <w:proofErr w:type="spellEnd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-</w:t>
            </w:r>
            <w:proofErr w:type="gramStart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Mean(</w:t>
            </w:r>
            <w:proofErr w:type="gramEnd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F6E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S_H-</w:t>
            </w:r>
            <w:proofErr w:type="gramStart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Mean(</w:t>
            </w:r>
            <w:proofErr w:type="gramEnd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A548" w14:textId="3ADC60CB" w:rsidR="00925CC7" w:rsidRPr="00BC26C1" w:rsidRDefault="00BC26C1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 </w:t>
            </w:r>
            <w:r w:rsidR="00925CC7" w:rsidRPr="00BC26C1">
              <w:rPr>
                <w:rFonts w:eastAsia="DengXian" w:cs="Times New Roman"/>
                <w:kern w:val="0"/>
                <w:sz w:val="22"/>
                <w:szCs w:val="22"/>
              </w:rPr>
              <w:t>value</w:t>
            </w:r>
          </w:p>
        </w:tc>
      </w:tr>
      <w:tr w:rsidR="00BC26C1" w:rsidRPr="00BC26C1" w14:paraId="16C34E27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FCE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Actinobaculum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453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889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906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317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190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44020 </w:t>
            </w:r>
          </w:p>
        </w:tc>
      </w:tr>
      <w:tr w:rsidR="00BC26C1" w:rsidRPr="00BC26C1" w14:paraId="71117EDD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E6C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Bacteroidales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G-2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2FC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DDFA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869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71C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28300 </w:t>
            </w:r>
          </w:p>
        </w:tc>
      </w:tr>
      <w:tr w:rsidR="00BC26C1" w:rsidRPr="00BC26C1" w14:paraId="226057C8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E9B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Bacteroides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981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100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103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043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B22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7980 </w:t>
            </w:r>
          </w:p>
        </w:tc>
      </w:tr>
      <w:tr w:rsidR="00BC26C1" w:rsidRPr="00BC26C1" w14:paraId="0919ECCB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6B8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Bacteroidetes_[G-3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B62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23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876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17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71D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787 </w:t>
            </w:r>
          </w:p>
        </w:tc>
      </w:tr>
      <w:tr w:rsidR="00BC26C1" w:rsidRPr="00BC26C1" w14:paraId="207D6F54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CC0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Bacteroidetes_[G-5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65A2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29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C9D2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043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728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165 </w:t>
            </w:r>
          </w:p>
        </w:tc>
      </w:tr>
      <w:tr w:rsidR="00BC26C1" w:rsidRPr="00BC26C1" w14:paraId="07441301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B6C5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Catonell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617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269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A0B1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478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825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202 </w:t>
            </w:r>
          </w:p>
        </w:tc>
      </w:tr>
      <w:tr w:rsidR="00BC26C1" w:rsidRPr="00BC26C1" w14:paraId="22FA903E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BBF8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Desulfobulbus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F22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10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CDCA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9A9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19110 </w:t>
            </w:r>
          </w:p>
        </w:tc>
      </w:tr>
      <w:tr w:rsidR="00BC26C1" w:rsidRPr="00BC26C1" w14:paraId="691876F0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322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Dialister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C334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856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700A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252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2648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10780 </w:t>
            </w:r>
          </w:p>
        </w:tc>
      </w:tr>
      <w:tr w:rsidR="00BC26C1" w:rsidRPr="00BC26C1" w14:paraId="016401E8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CCC5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Eggerthi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9DD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884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5AF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7F3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6019 </w:t>
            </w:r>
          </w:p>
        </w:tc>
      </w:tr>
      <w:tr w:rsidR="00BC26C1" w:rsidRPr="00BC26C1" w14:paraId="15DFBF26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E45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Eikenell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CD4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69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E7F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387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C9A5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11920 </w:t>
            </w:r>
          </w:p>
        </w:tc>
      </w:tr>
      <w:tr w:rsidR="00BC26C1" w:rsidRPr="00BC26C1" w14:paraId="44A5EDA1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C03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Erysipelotrich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G-1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1C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614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493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8F1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9020 </w:t>
            </w:r>
          </w:p>
        </w:tc>
      </w:tr>
      <w:tr w:rsidR="00BC26C1" w:rsidRPr="00BC26C1" w14:paraId="534D73DB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05D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Filifactor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678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454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498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121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D7B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012 </w:t>
            </w:r>
          </w:p>
        </w:tc>
      </w:tr>
      <w:tr w:rsidR="00BC26C1" w:rsidRPr="00BC26C1" w14:paraId="41E3DF1E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7E9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Fretibacterium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0FA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550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92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217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38A5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152 </w:t>
            </w:r>
          </w:p>
        </w:tc>
      </w:tr>
      <w:tr w:rsidR="00BC26C1" w:rsidRPr="00BC26C1" w14:paraId="7CF1F1F8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5F2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Fusobacterium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6D62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7.67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243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4.53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179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29930 </w:t>
            </w:r>
          </w:p>
        </w:tc>
      </w:tr>
      <w:tr w:rsidR="00BC26C1" w:rsidRPr="00BC26C1" w14:paraId="51CDD592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B4A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GN02_[G-2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14C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411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195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213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3924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17480 </w:t>
            </w:r>
          </w:p>
        </w:tc>
      </w:tr>
      <w:tr w:rsidR="00BC26C1" w:rsidRPr="00BC26C1" w14:paraId="379DAEB4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246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Helicobacter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20A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2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2D5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428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37650 </w:t>
            </w:r>
          </w:p>
        </w:tc>
      </w:tr>
      <w:tr w:rsidR="00BC26C1" w:rsidRPr="00BC26C1" w14:paraId="6C582BAB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11E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Johnsonell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5F1A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11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568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D945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6171 </w:t>
            </w:r>
          </w:p>
        </w:tc>
      </w:tr>
      <w:tr w:rsidR="00BC26C1" w:rsidRPr="00BC26C1" w14:paraId="4E266CF2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25DA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Lachnospir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G-8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D0D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725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C91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565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3552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673 </w:t>
            </w:r>
          </w:p>
        </w:tc>
      </w:tr>
      <w:tr w:rsidR="00BC26C1" w:rsidRPr="00BC26C1" w14:paraId="20D40B69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57F5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Leptotrichi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15E4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2.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9509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1.3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3F81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2370 </w:t>
            </w:r>
          </w:p>
        </w:tc>
      </w:tr>
      <w:tr w:rsidR="00BC26C1" w:rsidRPr="00BC26C1" w14:paraId="7CED0CCC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82E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Mollicutes_[G-1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986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148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E31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9AAA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13330 </w:t>
            </w:r>
          </w:p>
        </w:tc>
      </w:tr>
      <w:tr w:rsidR="00BC26C1" w:rsidRPr="00BC26C1" w14:paraId="0C5B6450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F249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Mollicutes_[G-2]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9DE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25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A5E4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FE0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37450 </w:t>
            </w:r>
          </w:p>
        </w:tc>
      </w:tr>
      <w:tr w:rsidR="00BC26C1" w:rsidRPr="00BC26C1" w14:paraId="68FD073E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02E4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Mycoplasma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B6A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454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E5A1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304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3DD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4337 </w:t>
            </w:r>
          </w:p>
        </w:tc>
      </w:tr>
      <w:tr w:rsidR="00BC26C1" w:rsidRPr="00BC26C1" w14:paraId="65F0E999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C0D2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Olsenell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165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713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466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1479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4FA9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11920 </w:t>
            </w:r>
          </w:p>
        </w:tc>
      </w:tr>
      <w:tr w:rsidR="00BC26C1" w:rsidRPr="00BC26C1" w14:paraId="20BE47DC" w14:textId="77777777" w:rsidTr="00D74BB1">
        <w:trPr>
          <w:trHeight w:val="280"/>
        </w:trPr>
        <w:tc>
          <w:tcPr>
            <w:tcW w:w="2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7F4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arvimonas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9C52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923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A61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948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ACC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6887 </w:t>
            </w:r>
          </w:p>
        </w:tc>
      </w:tr>
      <w:tr w:rsidR="00BC26C1" w:rsidRPr="00BC26C1" w14:paraId="7CFAAD36" w14:textId="77777777" w:rsidTr="005C7127">
        <w:trPr>
          <w:trHeight w:val="280"/>
        </w:trPr>
        <w:tc>
          <w:tcPr>
            <w:tcW w:w="2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816A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eptococcus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85B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2047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9EE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4393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496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865 </w:t>
            </w:r>
          </w:p>
        </w:tc>
      </w:tr>
      <w:tr w:rsidR="00BC26C1" w:rsidRPr="00BC26C1" w14:paraId="7F046E91" w14:textId="77777777" w:rsidTr="005C7127">
        <w:trPr>
          <w:trHeight w:val="280"/>
        </w:trPr>
        <w:tc>
          <w:tcPr>
            <w:tcW w:w="2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E4A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eptoniphil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G-1]</w:t>
            </w:r>
          </w:p>
        </w:tc>
        <w:tc>
          <w:tcPr>
            <w:tcW w:w="9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CEF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174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8958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1305</w:t>
            </w:r>
          </w:p>
        </w:tc>
        <w:tc>
          <w:tcPr>
            <w:tcW w:w="6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A8B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12830 </w:t>
            </w:r>
          </w:p>
        </w:tc>
      </w:tr>
      <w:tr w:rsidR="00BC26C1" w:rsidRPr="00BC26C1" w14:paraId="66D6B7D1" w14:textId="77777777" w:rsidTr="00B56CF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ED6B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eptostreptococc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XI][G-2]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FEF1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255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5140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6089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F6C32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24810 </w:t>
            </w:r>
          </w:p>
        </w:tc>
      </w:tr>
      <w:tr w:rsidR="00BC26C1" w:rsidRPr="00BC26C1" w14:paraId="2F52A336" w14:textId="77777777" w:rsidTr="00B56CF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6BE3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eptostreptococc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XI][G-3]</w:t>
            </w:r>
          </w:p>
        </w:tc>
        <w:tc>
          <w:tcPr>
            <w:tcW w:w="9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C3665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5999</w:t>
            </w:r>
          </w:p>
        </w:tc>
        <w:tc>
          <w:tcPr>
            <w:tcW w:w="8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FA88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1ACE4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37980 </w:t>
            </w:r>
          </w:p>
        </w:tc>
      </w:tr>
      <w:tr w:rsidR="00BC26C1" w:rsidRPr="00BC26C1" w14:paraId="029B2330" w14:textId="77777777" w:rsidTr="00B56CF9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4C162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lastRenderedPageBreak/>
              <w:t>Peptostreptococc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XI][G-4]</w:t>
            </w:r>
          </w:p>
        </w:tc>
        <w:tc>
          <w:tcPr>
            <w:tcW w:w="97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FB81B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7979</w:t>
            </w:r>
          </w:p>
        </w:tc>
        <w:tc>
          <w:tcPr>
            <w:tcW w:w="8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ACC46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174</w:t>
            </w:r>
          </w:p>
        </w:tc>
        <w:tc>
          <w:tcPr>
            <w:tcW w:w="69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7FC69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017 </w:t>
            </w:r>
          </w:p>
        </w:tc>
      </w:tr>
      <w:tr w:rsidR="00BC26C1" w:rsidRPr="00BC26C1" w14:paraId="0E0CA63E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14A1902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eptostreptococc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XI][G-5]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523E5F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2623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D3ADFC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2871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76A75FA1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912 </w:t>
            </w:r>
          </w:p>
        </w:tc>
      </w:tr>
      <w:tr w:rsidR="00BC26C1" w:rsidRPr="00BC26C1" w14:paraId="7ECC15EC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16524AA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eptostreptococc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XI][G-6]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E06AFF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1368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19AC6D8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3045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79CB140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146 </w:t>
            </w:r>
          </w:p>
        </w:tc>
      </w:tr>
      <w:tr w:rsidR="00BC26C1" w:rsidRPr="00BC26C1" w14:paraId="29E2391B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767206BA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eptostreptococc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XI][G-9]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0F79017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2019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03ACBE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6524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5AAC952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024 </w:t>
            </w:r>
          </w:p>
        </w:tc>
      </w:tr>
      <w:tr w:rsidR="00BC26C1" w:rsidRPr="00BC26C1" w14:paraId="402DF407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66B58F08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eptostreptococcus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5E3D1805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3.433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68CF6A28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2.692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78286169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41110 </w:t>
            </w:r>
          </w:p>
        </w:tc>
      </w:tr>
      <w:tr w:rsidR="00BC26C1" w:rsidRPr="00BC26C1" w14:paraId="0A2A9A0C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3DF7863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ropionibacterium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5BE3AA84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5549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81163F1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4437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5E33F428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14270 </w:t>
            </w:r>
          </w:p>
        </w:tc>
      </w:tr>
      <w:tr w:rsidR="00BC26C1" w:rsidRPr="00BC26C1" w14:paraId="1FC85BE8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1F6466F9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Slackia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69CF232A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8999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4A84F1C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0435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693B376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26130 </w:t>
            </w:r>
          </w:p>
        </w:tc>
      </w:tr>
      <w:tr w:rsidR="00BC26C1" w:rsidRPr="00BC26C1" w14:paraId="40F4293C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647A9AB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Solobacterium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4E8D2FB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4197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196D9C1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233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1D0AC354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44390 </w:t>
            </w:r>
          </w:p>
        </w:tc>
      </w:tr>
      <w:tr w:rsidR="00BC26C1" w:rsidRPr="00BC26C1" w14:paraId="3C7431C1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71DEB3B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07A17A48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26.19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8DCC6F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36.54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28C8DA8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23360 </w:t>
            </w:r>
          </w:p>
        </w:tc>
      </w:tr>
      <w:tr w:rsidR="00BC26C1" w:rsidRPr="00BC26C1" w14:paraId="080B985C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50A5823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Tannerella</w:t>
            </w:r>
            <w:proofErr w:type="spellEnd"/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882692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8294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E08D4D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2784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73D9DD4C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7157 </w:t>
            </w:r>
          </w:p>
        </w:tc>
      </w:tr>
      <w:tr w:rsidR="00BC26C1" w:rsidRPr="00BC26C1" w14:paraId="00A806DA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3FE0BCB1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TM7_[G-2]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2BB39FC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36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2505681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5B77092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18700 </w:t>
            </w:r>
          </w:p>
        </w:tc>
      </w:tr>
      <w:tr w:rsidR="00BC26C1" w:rsidRPr="00BC26C1" w14:paraId="6C0193B1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491B8434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TM7_[G-4]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3FABA2C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3345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369049B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087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5869C042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8305 </w:t>
            </w:r>
          </w:p>
        </w:tc>
      </w:tr>
      <w:tr w:rsidR="00BC26C1" w:rsidRPr="00BC26C1" w14:paraId="23739C53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138BE6D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TM7_[G-5]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79236B31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2655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5ED433A1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1392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0DCD9902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15660 </w:t>
            </w:r>
          </w:p>
        </w:tc>
      </w:tr>
      <w:tr w:rsidR="00BC26C1" w:rsidRPr="00BC26C1" w14:paraId="0C3A1A69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2540D14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Treponema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42A96251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625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72D88E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3567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28E8F635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0025 </w:t>
            </w:r>
          </w:p>
        </w:tc>
      </w:tr>
      <w:tr w:rsidR="00BC26C1" w:rsidRPr="00BC26C1" w14:paraId="7D6666A2" w14:textId="77777777" w:rsidTr="00D74BB1">
        <w:tblPrEx>
          <w:tblBorders>
            <w:top w:val="single" w:sz="4" w:space="0" w:color="auto"/>
            <w:bottom w:val="single" w:sz="4" w:space="0" w:color="auto"/>
          </w:tblBorders>
        </w:tblPrEx>
        <w:trPr>
          <w:trHeight w:val="280"/>
        </w:trPr>
        <w:tc>
          <w:tcPr>
            <w:tcW w:w="2489" w:type="pct"/>
            <w:shd w:val="clear" w:color="auto" w:fill="auto"/>
            <w:noWrap/>
            <w:vAlign w:val="bottom"/>
            <w:hideMark/>
          </w:tcPr>
          <w:p w14:paraId="2C13E8B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Veillonell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G-1]</w:t>
            </w:r>
          </w:p>
        </w:tc>
        <w:tc>
          <w:tcPr>
            <w:tcW w:w="973" w:type="pct"/>
            <w:shd w:val="clear" w:color="auto" w:fill="auto"/>
            <w:noWrap/>
            <w:vAlign w:val="bottom"/>
            <w:hideMark/>
          </w:tcPr>
          <w:p w14:paraId="12D47627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345</w:t>
            </w:r>
          </w:p>
        </w:tc>
        <w:tc>
          <w:tcPr>
            <w:tcW w:w="844" w:type="pct"/>
            <w:shd w:val="clear" w:color="auto" w:fill="auto"/>
            <w:noWrap/>
            <w:vAlign w:val="bottom"/>
            <w:hideMark/>
          </w:tcPr>
          <w:p w14:paraId="7BC56153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1566</w:t>
            </w:r>
          </w:p>
        </w:tc>
        <w:tc>
          <w:tcPr>
            <w:tcW w:w="694" w:type="pct"/>
            <w:shd w:val="clear" w:color="auto" w:fill="auto"/>
            <w:noWrap/>
            <w:vAlign w:val="bottom"/>
            <w:hideMark/>
          </w:tcPr>
          <w:p w14:paraId="5E339EF8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 xml:space="preserve">0.004066 </w:t>
            </w:r>
          </w:p>
        </w:tc>
      </w:tr>
    </w:tbl>
    <w:p w14:paraId="5C7C4D2F" w14:textId="77777777" w:rsidR="00925CC7" w:rsidRPr="00BC26C1" w:rsidRDefault="00925CC7" w:rsidP="00925CC7">
      <w:pPr>
        <w:spacing w:before="240" w:after="120"/>
        <w:rPr>
          <w:rFonts w:cs="Times New Roman"/>
          <w:kern w:val="0"/>
          <w:sz w:val="22"/>
          <w:szCs w:val="22"/>
        </w:rPr>
        <w:sectPr w:rsidR="00925CC7" w:rsidRPr="00BC26C1" w:rsidSect="00320294">
          <w:headerReference w:type="even" r:id="rId6"/>
          <w:footerReference w:type="even" r:id="rId7"/>
          <w:footerReference w:type="default" r:id="rId8"/>
          <w:pgSz w:w="11906" w:h="16838"/>
          <w:pgMar w:top="1701" w:right="1474" w:bottom="1418" w:left="1474" w:header="851" w:footer="992" w:gutter="0"/>
          <w:cols w:space="425"/>
          <w:docGrid w:type="lines" w:linePitch="312"/>
        </w:sectPr>
      </w:pPr>
    </w:p>
    <w:p w14:paraId="69A21C85" w14:textId="5051881B" w:rsidR="00BC26C1" w:rsidRPr="00BC26C1" w:rsidRDefault="00BC26C1" w:rsidP="00BC26C1">
      <w:pPr>
        <w:spacing w:before="240" w:after="120"/>
        <w:jc w:val="left"/>
        <w:rPr>
          <w:rFonts w:cs="Times New Roman"/>
          <w:kern w:val="0"/>
          <w:sz w:val="22"/>
          <w:szCs w:val="22"/>
        </w:rPr>
      </w:pPr>
      <w:bookmarkStart w:id="0" w:name="_Hlk33365625"/>
      <w:r w:rsidRPr="00BC26C1">
        <w:rPr>
          <w:rFonts w:cs="Times New Roman"/>
          <w:kern w:val="0"/>
          <w:sz w:val="22"/>
          <w:szCs w:val="22"/>
        </w:rPr>
        <w:lastRenderedPageBreak/>
        <w:t>Supplementary Table 2 Differential genera in saliva samples from patients with chronic periodontitis compared to healthy contro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93"/>
        <w:gridCol w:w="1732"/>
        <w:gridCol w:w="1512"/>
        <w:gridCol w:w="1421"/>
      </w:tblGrid>
      <w:tr w:rsidR="00BC26C1" w:rsidRPr="00BC26C1" w14:paraId="26A26C49" w14:textId="77777777" w:rsidTr="00BC26C1">
        <w:trPr>
          <w:trHeight w:val="280"/>
        </w:trPr>
        <w:tc>
          <w:tcPr>
            <w:tcW w:w="2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3ED4FC17" w14:textId="79F29C4C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 w:hint="eastAsia"/>
                <w:kern w:val="0"/>
                <w:sz w:val="22"/>
                <w:szCs w:val="22"/>
              </w:rPr>
              <w:t>g</w:t>
            </w:r>
            <w:r w:rsidRPr="00BC26C1">
              <w:rPr>
                <w:rFonts w:cs="Times New Roman"/>
                <w:kern w:val="0"/>
                <w:sz w:val="22"/>
                <w:szCs w:val="22"/>
              </w:rPr>
              <w:t>enus</w:t>
            </w:r>
          </w:p>
        </w:tc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C35E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kern w:val="0"/>
                <w:sz w:val="22"/>
                <w:szCs w:val="22"/>
              </w:rPr>
              <w:t>S_ChP</w:t>
            </w:r>
            <w:proofErr w:type="spellEnd"/>
            <w:r w:rsidRPr="00BC26C1">
              <w:rPr>
                <w:rFonts w:cs="Times New Roman"/>
                <w:kern w:val="0"/>
                <w:sz w:val="22"/>
                <w:szCs w:val="22"/>
              </w:rPr>
              <w:t>-</w:t>
            </w:r>
            <w:proofErr w:type="gramStart"/>
            <w:r w:rsidRPr="00BC26C1">
              <w:rPr>
                <w:rFonts w:cs="Times New Roman"/>
                <w:kern w:val="0"/>
                <w:sz w:val="22"/>
                <w:szCs w:val="22"/>
              </w:rPr>
              <w:t>Mean(</w:t>
            </w:r>
            <w:proofErr w:type="gramEnd"/>
            <w:r w:rsidRPr="00BC26C1">
              <w:rPr>
                <w:rFonts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EABC9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S_H-</w:t>
            </w:r>
            <w:proofErr w:type="gramStart"/>
            <w:r w:rsidRPr="00BC26C1">
              <w:rPr>
                <w:rFonts w:cs="Times New Roman"/>
                <w:kern w:val="0"/>
                <w:sz w:val="22"/>
                <w:szCs w:val="22"/>
              </w:rPr>
              <w:t>Mean(</w:t>
            </w:r>
            <w:proofErr w:type="gramEnd"/>
            <w:r w:rsidRPr="00BC26C1">
              <w:rPr>
                <w:rFonts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3888" w14:textId="6FA4C439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p</w:t>
            </w:r>
            <w:r w:rsidRPr="00BC26C1">
              <w:rPr>
                <w:rFonts w:cs="Times New Roman"/>
                <w:kern w:val="0"/>
                <w:sz w:val="22"/>
                <w:szCs w:val="22"/>
              </w:rPr>
              <w:t xml:space="preserve"> value</w:t>
            </w:r>
          </w:p>
        </w:tc>
      </w:tr>
      <w:tr w:rsidR="00BC26C1" w:rsidRPr="00BC26C1" w14:paraId="0A1AA2FC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ECCF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Peptostreptococcaceae</w:t>
            </w:r>
            <w:proofErr w:type="spellEnd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_[XI][G-9]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9532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747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6A65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65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6642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038</w:t>
            </w:r>
          </w:p>
        </w:tc>
      </w:tr>
      <w:tr w:rsidR="00BC26C1" w:rsidRPr="00BC26C1" w14:paraId="5D34915A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4915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Filifactor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728F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26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C02D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21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4B4E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0385</w:t>
            </w:r>
          </w:p>
        </w:tc>
      </w:tr>
      <w:tr w:rsidR="00BC26C1" w:rsidRPr="00BC26C1" w14:paraId="62F48A5D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155E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Peptostreptococcaceae</w:t>
            </w:r>
            <w:proofErr w:type="spellEnd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_[XI][G-4]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91A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414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EA6B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17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E589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0403</w:t>
            </w:r>
          </w:p>
        </w:tc>
      </w:tr>
      <w:tr w:rsidR="00BC26C1" w:rsidRPr="00BC26C1" w14:paraId="3B897FB8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0A91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Catonella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563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213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8259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478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3978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2788</w:t>
            </w:r>
          </w:p>
        </w:tc>
      </w:tr>
      <w:tr w:rsidR="00BC26C1" w:rsidRPr="00BC26C1" w14:paraId="52B02204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887E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Erysipelotrichaceae</w:t>
            </w:r>
            <w:proofErr w:type="spellEnd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_[G-1]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0AA8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690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DAC5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AEA1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3971</w:t>
            </w:r>
          </w:p>
        </w:tc>
      </w:tr>
      <w:tr w:rsidR="00BC26C1" w:rsidRPr="00BC26C1" w14:paraId="76C277A3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0E3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Bacteroidetes_[G-5]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81B6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04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F683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043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DFCD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4863</w:t>
            </w:r>
          </w:p>
        </w:tc>
      </w:tr>
      <w:tr w:rsidR="00BC26C1" w:rsidRPr="00BC26C1" w14:paraId="09F01187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A2F3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Treponema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0C23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748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59B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56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12AB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5153</w:t>
            </w:r>
          </w:p>
        </w:tc>
      </w:tr>
      <w:tr w:rsidR="00BC26C1" w:rsidRPr="00BC26C1" w14:paraId="2AF995D0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0EA1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Dialister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253C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101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341B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252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CA53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7774</w:t>
            </w:r>
          </w:p>
        </w:tc>
      </w:tr>
      <w:tr w:rsidR="00BC26C1" w:rsidRPr="00BC26C1" w14:paraId="2F355AD9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273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Fretibacterium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ADAB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8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4B8C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217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E5D7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9509</w:t>
            </w:r>
          </w:p>
        </w:tc>
      </w:tr>
      <w:tr w:rsidR="00BC26C1" w:rsidRPr="00BC26C1" w14:paraId="58BE0633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655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Slackia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BA01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614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8B03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043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B2F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158</w:t>
            </w:r>
          </w:p>
        </w:tc>
      </w:tr>
      <w:tr w:rsidR="00BC26C1" w:rsidRPr="00BC26C1" w14:paraId="150C7C37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B0C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Leptotrichia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FC30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3.84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B03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1.3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8566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294</w:t>
            </w:r>
          </w:p>
        </w:tc>
      </w:tr>
      <w:tr w:rsidR="00BC26C1" w:rsidRPr="00BC26C1" w14:paraId="4DFC6E9F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FB83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Lachnospiraceae</w:t>
            </w:r>
            <w:proofErr w:type="spellEnd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_[G-8]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868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55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2D95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565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719E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357</w:t>
            </w:r>
          </w:p>
        </w:tc>
      </w:tr>
      <w:tr w:rsidR="00BC26C1" w:rsidRPr="00BC26C1" w14:paraId="52FCCA71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BAC0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Mollicutes_[G-1]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54A9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844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8301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8C43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391</w:t>
            </w:r>
          </w:p>
        </w:tc>
      </w:tr>
      <w:tr w:rsidR="00BC26C1" w:rsidRPr="00BC26C1" w14:paraId="5A7975C6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44A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Peptostreptococcaceae</w:t>
            </w:r>
            <w:proofErr w:type="spellEnd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_[XI][G-3]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1203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486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D847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F7CF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393</w:t>
            </w:r>
          </w:p>
        </w:tc>
      </w:tr>
      <w:tr w:rsidR="00BC26C1" w:rsidRPr="00BC26C1" w14:paraId="4A3C35C2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1E7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Johnsonella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ADA5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15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6BA8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F3BC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4</w:t>
            </w:r>
          </w:p>
        </w:tc>
      </w:tr>
      <w:tr w:rsidR="00BC26C1" w:rsidRPr="00BC26C1" w14:paraId="7772DFC3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31BE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Veillonellaceae</w:t>
            </w:r>
            <w:proofErr w:type="spellEnd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_[G-1]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677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432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607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56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F939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797</w:t>
            </w:r>
          </w:p>
        </w:tc>
      </w:tr>
      <w:tr w:rsidR="00BC26C1" w:rsidRPr="00BC26C1" w14:paraId="300E2D0D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36CD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Eikenella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0CCC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608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BC09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87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7B84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92</w:t>
            </w:r>
          </w:p>
        </w:tc>
      </w:tr>
      <w:tr w:rsidR="00BC26C1" w:rsidRPr="00BC26C1" w14:paraId="6C612AB7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2B1C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Peptostreptococcaceae</w:t>
            </w:r>
            <w:proofErr w:type="spellEnd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_[XI][G-2]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8D6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24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F6D8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608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A66B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2334</w:t>
            </w:r>
          </w:p>
        </w:tc>
      </w:tr>
      <w:tr w:rsidR="00BC26C1" w:rsidRPr="00BC26C1" w14:paraId="4B736D63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9222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TM7_[G-5]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12AC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60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EAE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139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D38D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2381</w:t>
            </w:r>
          </w:p>
        </w:tc>
      </w:tr>
      <w:tr w:rsidR="00BC26C1" w:rsidRPr="00BC26C1" w14:paraId="7CFF30E9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4C68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Desulfobulbu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E94D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409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1FA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9DCB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2442</w:t>
            </w:r>
          </w:p>
        </w:tc>
      </w:tr>
      <w:tr w:rsidR="00BC26C1" w:rsidRPr="00BC26C1" w14:paraId="1BD0BF25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5560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Lactobacillu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3217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025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A3F9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2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7EF8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113</w:t>
            </w:r>
          </w:p>
        </w:tc>
      </w:tr>
      <w:tr w:rsidR="00BC26C1" w:rsidRPr="00BC26C1" w14:paraId="27DEC8BE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BA1F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Streptococcus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FC46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22.5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C812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36.5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2EAF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285</w:t>
            </w:r>
          </w:p>
        </w:tc>
      </w:tr>
      <w:tr w:rsidR="00BC26C1" w:rsidRPr="00BC26C1" w14:paraId="26F9E9FB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DA58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Peptococcu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3A16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213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28D9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439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D1E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878</w:t>
            </w:r>
          </w:p>
        </w:tc>
      </w:tr>
      <w:tr w:rsidR="00BC26C1" w:rsidRPr="00BC26C1" w14:paraId="2C5B2413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1235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Bergeyella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54C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125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CBE8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160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6D4D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926</w:t>
            </w:r>
          </w:p>
        </w:tc>
      </w:tr>
      <w:tr w:rsidR="00BC26C1" w:rsidRPr="00BC26C1" w14:paraId="1C928BEA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C58B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Parvimonas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3AC4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1.22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3FCE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948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8A12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944</w:t>
            </w:r>
          </w:p>
        </w:tc>
      </w:tr>
      <w:tr w:rsidR="00BC26C1" w:rsidRPr="00BC26C1" w14:paraId="186467D8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4C67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Agrobacterium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CE54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153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4E39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B527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3983</w:t>
            </w:r>
          </w:p>
        </w:tc>
      </w:tr>
      <w:tr w:rsidR="00BC26C1" w:rsidRPr="00BC26C1" w14:paraId="40A6F4CC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98AB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Pseudoramibacter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B1BC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332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5C6D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A75A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4129</w:t>
            </w:r>
          </w:p>
        </w:tc>
      </w:tr>
      <w:tr w:rsidR="00BC26C1" w:rsidRPr="00BC26C1" w14:paraId="1D544E7C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C6D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t>Eggerthia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9506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511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08CF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A9F8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4164</w:t>
            </w:r>
          </w:p>
        </w:tc>
      </w:tr>
      <w:tr w:rsidR="00BC26C1" w:rsidRPr="00BC26C1" w14:paraId="311F3E79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B826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cs="Times New Roman"/>
                <w:i/>
                <w:iCs/>
                <w:kern w:val="0"/>
                <w:sz w:val="22"/>
                <w:szCs w:val="22"/>
              </w:rPr>
              <w:lastRenderedPageBreak/>
              <w:t>Bulleidia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6BA0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742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A4CF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02175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37D9" w14:textId="7777777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/>
                <w:kern w:val="0"/>
                <w:sz w:val="22"/>
                <w:szCs w:val="22"/>
              </w:rPr>
              <w:t>0.04207</w:t>
            </w:r>
          </w:p>
        </w:tc>
      </w:tr>
      <w:tr w:rsidR="00BC26C1" w:rsidRPr="00BC26C1" w14:paraId="4180A5F6" w14:textId="77777777" w:rsidTr="00BC26C1">
        <w:trPr>
          <w:trHeight w:val="280"/>
        </w:trPr>
        <w:tc>
          <w:tcPr>
            <w:tcW w:w="2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7D336" w14:textId="5E38DD11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eptostreptococc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XI][G-6]</w:t>
            </w: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6E77F0" w14:textId="4685AC18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5578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FC0A4D" w14:textId="1127E32C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3045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41D30" w14:textId="4242C947" w:rsidR="00BC26C1" w:rsidRPr="00BC26C1" w:rsidRDefault="00BC26C1" w:rsidP="00BC26C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4521</w:t>
            </w:r>
          </w:p>
        </w:tc>
      </w:tr>
      <w:tr w:rsidR="00BC26C1" w:rsidRPr="00BC26C1" w14:paraId="64E1078E" w14:textId="77777777" w:rsidTr="00BC26C1">
        <w:trPr>
          <w:trHeight w:val="280"/>
        </w:trPr>
        <w:tc>
          <w:tcPr>
            <w:tcW w:w="23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66CBC" w14:textId="27EBB2DF" w:rsidR="00BC26C1" w:rsidRPr="00BC26C1" w:rsidRDefault="00BC26C1" w:rsidP="00BC26C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Solobacterium</w:t>
            </w:r>
            <w:proofErr w:type="spellEnd"/>
          </w:p>
        </w:tc>
        <w:tc>
          <w:tcPr>
            <w:tcW w:w="9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633D3" w14:textId="1839D826" w:rsidR="00BC26C1" w:rsidRPr="00BC26C1" w:rsidRDefault="00BC26C1" w:rsidP="00BC26C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5186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F0317" w14:textId="7E25FA0D" w:rsidR="00BC26C1" w:rsidRPr="00BC26C1" w:rsidRDefault="00BC26C1" w:rsidP="00BC26C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2336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6503C" w14:textId="11F6B32C" w:rsidR="00BC26C1" w:rsidRPr="00BC26C1" w:rsidRDefault="00BC26C1" w:rsidP="00BC26C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4734</w:t>
            </w:r>
          </w:p>
        </w:tc>
      </w:tr>
    </w:tbl>
    <w:p w14:paraId="16AC879A" w14:textId="7A4B39E0" w:rsidR="00925CC7" w:rsidRPr="00BC26C1" w:rsidRDefault="00925CC7" w:rsidP="005C7127">
      <w:pPr>
        <w:spacing w:before="240" w:after="120"/>
        <w:rPr>
          <w:rFonts w:cs="Times New Roman"/>
          <w:kern w:val="0"/>
          <w:sz w:val="22"/>
          <w:szCs w:val="22"/>
        </w:rPr>
      </w:pPr>
    </w:p>
    <w:p w14:paraId="3A752DF0" w14:textId="77777777" w:rsidR="00925CC7" w:rsidRPr="00BC26C1" w:rsidRDefault="00925CC7" w:rsidP="00925CC7">
      <w:pPr>
        <w:spacing w:before="240" w:after="120"/>
        <w:jc w:val="center"/>
        <w:rPr>
          <w:rFonts w:cs="Times New Roman"/>
          <w:kern w:val="0"/>
          <w:sz w:val="22"/>
          <w:szCs w:val="22"/>
        </w:rPr>
        <w:sectPr w:rsidR="00925CC7" w:rsidRPr="00BC26C1" w:rsidSect="006576E0">
          <w:pgSz w:w="11906" w:h="16838"/>
          <w:pgMar w:top="1701" w:right="1474" w:bottom="1418" w:left="1474" w:header="851" w:footer="992" w:gutter="0"/>
          <w:cols w:space="425"/>
          <w:docGrid w:type="lines" w:linePitch="312"/>
        </w:sectPr>
      </w:pPr>
    </w:p>
    <w:p w14:paraId="6CE4CF6A" w14:textId="4EC11EC0" w:rsidR="00BC26C1" w:rsidRPr="00BC26C1" w:rsidRDefault="00BC26C1" w:rsidP="00BC26C1">
      <w:pPr>
        <w:spacing w:before="240" w:after="120"/>
        <w:jc w:val="left"/>
        <w:rPr>
          <w:rFonts w:cs="Times New Roman"/>
          <w:kern w:val="0"/>
          <w:sz w:val="22"/>
          <w:szCs w:val="22"/>
        </w:rPr>
      </w:pPr>
      <w:r w:rsidRPr="00BC26C1">
        <w:rPr>
          <w:rFonts w:cs="Times New Roman"/>
          <w:kern w:val="0"/>
          <w:sz w:val="22"/>
          <w:szCs w:val="22"/>
        </w:rPr>
        <w:lastRenderedPageBreak/>
        <w:t>Supplementary Table 3 Differential genera in saliva samples from patients with aggressive periodontitis compared to patients with chronic periodontit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89"/>
        <w:gridCol w:w="1744"/>
        <w:gridCol w:w="1732"/>
        <w:gridCol w:w="1041"/>
      </w:tblGrid>
      <w:tr w:rsidR="00BC26C1" w:rsidRPr="00BC26C1" w14:paraId="29DF2D60" w14:textId="77777777" w:rsidTr="00D74BB1">
        <w:trPr>
          <w:trHeight w:val="280"/>
        </w:trPr>
        <w:tc>
          <w:tcPr>
            <w:tcW w:w="2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80C80" w14:textId="0730CDB4" w:rsidR="00925CC7" w:rsidRPr="00BC26C1" w:rsidRDefault="00BC26C1" w:rsidP="00D74BB1">
            <w:pPr>
              <w:widowControl/>
              <w:spacing w:before="60" w:after="6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BC26C1">
              <w:rPr>
                <w:rFonts w:cs="Times New Roman" w:hint="eastAsia"/>
                <w:kern w:val="0"/>
                <w:sz w:val="22"/>
                <w:szCs w:val="22"/>
              </w:rPr>
              <w:t>g</w:t>
            </w:r>
            <w:r w:rsidRPr="00BC26C1">
              <w:rPr>
                <w:rFonts w:cs="Times New Roman"/>
                <w:kern w:val="0"/>
                <w:sz w:val="22"/>
                <w:szCs w:val="22"/>
              </w:rPr>
              <w:t>enu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6BC2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S_AgP</w:t>
            </w:r>
            <w:proofErr w:type="spellEnd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-</w:t>
            </w:r>
            <w:proofErr w:type="gramStart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Mean(</w:t>
            </w:r>
            <w:proofErr w:type="gramEnd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6C279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S_ChP</w:t>
            </w:r>
            <w:proofErr w:type="spellEnd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-</w:t>
            </w:r>
            <w:proofErr w:type="gramStart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Mean(</w:t>
            </w:r>
            <w:proofErr w:type="gramEnd"/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%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F835D" w14:textId="1F62ADE4" w:rsidR="00925CC7" w:rsidRPr="00BC26C1" w:rsidRDefault="00BC26C1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 xml:space="preserve">p </w:t>
            </w:r>
            <w:r w:rsidR="00925CC7" w:rsidRPr="00BC26C1">
              <w:rPr>
                <w:rFonts w:eastAsia="DengXian" w:cs="Times New Roman"/>
                <w:kern w:val="0"/>
                <w:sz w:val="22"/>
                <w:szCs w:val="22"/>
              </w:rPr>
              <w:t>value</w:t>
            </w:r>
          </w:p>
        </w:tc>
      </w:tr>
      <w:tr w:rsidR="00BC26C1" w:rsidRPr="00BC26C1" w14:paraId="75E98F03" w14:textId="77777777" w:rsidTr="00D74BB1">
        <w:trPr>
          <w:trHeight w:val="280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8441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Agrobacterium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9D49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01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D41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153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00C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4338</w:t>
            </w:r>
          </w:p>
        </w:tc>
      </w:tr>
      <w:tr w:rsidR="00BC26C1" w:rsidRPr="00BC26C1" w14:paraId="65704996" w14:textId="77777777" w:rsidTr="00D74BB1">
        <w:trPr>
          <w:trHeight w:val="280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5E6D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Mobiluncus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4AA6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3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8DF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025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C18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2801</w:t>
            </w:r>
          </w:p>
        </w:tc>
      </w:tr>
      <w:tr w:rsidR="00BC26C1" w:rsidRPr="00BC26C1" w14:paraId="72B8BCF9" w14:textId="77777777" w:rsidTr="00D74BB1">
        <w:trPr>
          <w:trHeight w:val="280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FA01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GN02_[G-1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AB2A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704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49F0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0255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7AA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2932</w:t>
            </w:r>
          </w:p>
        </w:tc>
      </w:tr>
      <w:tr w:rsidR="00BC26C1" w:rsidRPr="00BC26C1" w14:paraId="5621CADE" w14:textId="77777777" w:rsidTr="00D74BB1">
        <w:trPr>
          <w:trHeight w:val="280"/>
        </w:trPr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87E8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GN02_[G-2]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950B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411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7E99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608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5E84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4454</w:t>
            </w:r>
          </w:p>
        </w:tc>
      </w:tr>
      <w:tr w:rsidR="00925CC7" w:rsidRPr="00BC26C1" w14:paraId="4B97FD62" w14:textId="77777777" w:rsidTr="00D74BB1">
        <w:trPr>
          <w:trHeight w:val="280"/>
        </w:trPr>
        <w:tc>
          <w:tcPr>
            <w:tcW w:w="2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07A1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Peptostreptococcaceae</w:t>
            </w:r>
            <w:proofErr w:type="spellEnd"/>
            <w:r w:rsidRPr="00BC26C1">
              <w:rPr>
                <w:rFonts w:eastAsia="DengXian" w:cs="Times New Roman"/>
                <w:i/>
                <w:iCs/>
                <w:kern w:val="0"/>
                <w:sz w:val="22"/>
                <w:szCs w:val="22"/>
              </w:rPr>
              <w:t>_[XI][G-6]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9B814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136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8F4F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5578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1C4CE" w14:textId="77777777" w:rsidR="00925CC7" w:rsidRPr="00BC26C1" w:rsidRDefault="00925CC7" w:rsidP="00D74BB1">
            <w:pPr>
              <w:widowControl/>
              <w:spacing w:before="60" w:after="60"/>
              <w:jc w:val="left"/>
              <w:rPr>
                <w:rFonts w:eastAsia="DengXian" w:cs="Times New Roman"/>
                <w:kern w:val="0"/>
                <w:sz w:val="22"/>
                <w:szCs w:val="22"/>
              </w:rPr>
            </w:pPr>
            <w:r w:rsidRPr="00BC26C1">
              <w:rPr>
                <w:rFonts w:eastAsia="DengXian" w:cs="Times New Roman"/>
                <w:kern w:val="0"/>
                <w:sz w:val="22"/>
                <w:szCs w:val="22"/>
              </w:rPr>
              <w:t>0.04771</w:t>
            </w:r>
          </w:p>
        </w:tc>
      </w:tr>
    </w:tbl>
    <w:p w14:paraId="20E07DD5" w14:textId="77777777" w:rsidR="00925CC7" w:rsidRPr="00BC26C1" w:rsidRDefault="00925CC7" w:rsidP="00925CC7">
      <w:pPr>
        <w:spacing w:before="240" w:after="120"/>
        <w:jc w:val="center"/>
        <w:rPr>
          <w:rFonts w:cs="Times New Roman"/>
          <w:kern w:val="0"/>
          <w:sz w:val="22"/>
          <w:szCs w:val="22"/>
        </w:rPr>
      </w:pPr>
    </w:p>
    <w:p w14:paraId="44869846" w14:textId="49008EDE" w:rsidR="00BF5BD3" w:rsidRDefault="00BF5BD3"/>
    <w:p w14:paraId="3575B1F1" w14:textId="7F38357A" w:rsidR="00BC26C1" w:rsidRDefault="00BC26C1"/>
    <w:p w14:paraId="2A687BBD" w14:textId="055FC33A" w:rsidR="00BC26C1" w:rsidRDefault="00BC26C1"/>
    <w:p w14:paraId="45D13913" w14:textId="06875FCE" w:rsidR="00BC26C1" w:rsidRDefault="00BC26C1"/>
    <w:p w14:paraId="12730368" w14:textId="61566EA4" w:rsidR="00BC26C1" w:rsidRDefault="00BC26C1"/>
    <w:p w14:paraId="4BDF7CD1" w14:textId="57C445B3" w:rsidR="00BC26C1" w:rsidRDefault="00BC26C1"/>
    <w:p w14:paraId="1FB2D3D3" w14:textId="2A74F96E" w:rsidR="00BC26C1" w:rsidRDefault="00BC26C1"/>
    <w:p w14:paraId="6491B824" w14:textId="45522C59" w:rsidR="00BC26C1" w:rsidRDefault="00BC26C1"/>
    <w:p w14:paraId="7C7C220D" w14:textId="4133571E" w:rsidR="00BC26C1" w:rsidRDefault="00BC26C1"/>
    <w:p w14:paraId="69A1E041" w14:textId="02250CF6" w:rsidR="00BC26C1" w:rsidRDefault="00BC26C1"/>
    <w:p w14:paraId="626EE9B2" w14:textId="54083193" w:rsidR="00BC26C1" w:rsidRDefault="00BC26C1"/>
    <w:p w14:paraId="5962B210" w14:textId="3A55EB9A" w:rsidR="00BC26C1" w:rsidRDefault="00BC26C1"/>
    <w:p w14:paraId="0D3C39FB" w14:textId="5A890D27" w:rsidR="00BC26C1" w:rsidRDefault="00BC26C1"/>
    <w:p w14:paraId="56CA6922" w14:textId="2E3020A2" w:rsidR="00BC26C1" w:rsidRDefault="00BC26C1"/>
    <w:p w14:paraId="0760B42E" w14:textId="23ED0D92" w:rsidR="00BC26C1" w:rsidRDefault="00BC26C1"/>
    <w:p w14:paraId="582E711B" w14:textId="08B5F533" w:rsidR="00BC26C1" w:rsidRDefault="00BC26C1"/>
    <w:p w14:paraId="478C5794" w14:textId="6E08AF7D" w:rsidR="00BC26C1" w:rsidRDefault="00BC26C1"/>
    <w:p w14:paraId="5E414FBC" w14:textId="0A9CCCEC" w:rsidR="00BC26C1" w:rsidRDefault="00BC26C1"/>
    <w:p w14:paraId="3C6E233F" w14:textId="684AF37D" w:rsidR="00BC26C1" w:rsidRDefault="00BC26C1"/>
    <w:p w14:paraId="1E6BE6D1" w14:textId="2C82A2B0" w:rsidR="00BC26C1" w:rsidRDefault="00BC26C1"/>
    <w:p w14:paraId="2AA80DB5" w14:textId="0C22B572" w:rsidR="00BC26C1" w:rsidRDefault="00BC26C1"/>
    <w:p w14:paraId="2A977DFA" w14:textId="10C8B611" w:rsidR="00BC26C1" w:rsidRDefault="00BC26C1"/>
    <w:p w14:paraId="7EFD6045" w14:textId="59633CD0" w:rsidR="00BC26C1" w:rsidRDefault="00BC26C1"/>
    <w:p w14:paraId="4F20DA3E" w14:textId="3A615ED4" w:rsidR="00BC26C1" w:rsidRDefault="00BC26C1"/>
    <w:p w14:paraId="447FD0D8" w14:textId="767BC289" w:rsidR="00BC26C1" w:rsidRDefault="00BC26C1"/>
    <w:p w14:paraId="04E2FA55" w14:textId="12AA4C66" w:rsidR="00BC26C1" w:rsidRDefault="00BC26C1"/>
    <w:p w14:paraId="2A419D67" w14:textId="324042AC" w:rsidR="00BC26C1" w:rsidRDefault="00BC26C1"/>
    <w:p w14:paraId="664A9A8C" w14:textId="5717D36F" w:rsidR="00BC26C1" w:rsidRDefault="00BC26C1"/>
    <w:p w14:paraId="48173CB7" w14:textId="3E8107D4" w:rsidR="00BC26C1" w:rsidRDefault="00BC26C1"/>
    <w:p w14:paraId="77163790" w14:textId="2A5E9091" w:rsidR="00BC26C1" w:rsidRDefault="00BC26C1"/>
    <w:p w14:paraId="4D9EF306" w14:textId="57682972" w:rsidR="00AB2FE6" w:rsidRPr="0006585F" w:rsidRDefault="00AB2FE6">
      <w:pPr>
        <w:rPr>
          <w:sz w:val="24"/>
          <w:szCs w:val="24"/>
        </w:rPr>
      </w:pPr>
    </w:p>
    <w:sectPr w:rsidR="00AB2FE6" w:rsidRPr="00065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D6394" w14:textId="77777777" w:rsidR="009A27D8" w:rsidRDefault="009A27D8" w:rsidP="00925CC7">
      <w:r>
        <w:separator/>
      </w:r>
    </w:p>
  </w:endnote>
  <w:endnote w:type="continuationSeparator" w:id="0">
    <w:p w14:paraId="03BF6078" w14:textId="77777777" w:rsidR="009A27D8" w:rsidRDefault="009A27D8" w:rsidP="00925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1578036"/>
      <w:docPartObj>
        <w:docPartGallery w:val="Page Numbers (Bottom of Page)"/>
        <w:docPartUnique/>
      </w:docPartObj>
    </w:sdtPr>
    <w:sdtContent>
      <w:p w14:paraId="17B69D66" w14:textId="77777777" w:rsidR="005D444F" w:rsidRDefault="007A02EA" w:rsidP="00491A92">
        <w:pPr>
          <w:pStyle w:val="Footer"/>
          <w:jc w:val="center"/>
        </w:pPr>
        <w:r w:rsidRPr="00491A92">
          <w:rPr>
            <w:sz w:val="21"/>
            <w:szCs w:val="21"/>
          </w:rPr>
          <w:fldChar w:fldCharType="begin"/>
        </w:r>
        <w:r w:rsidRPr="00491A92">
          <w:rPr>
            <w:sz w:val="21"/>
            <w:szCs w:val="21"/>
          </w:rPr>
          <w:instrText>PAGE   \* MERGEFORMAT</w:instrText>
        </w:r>
        <w:r w:rsidRPr="00491A92">
          <w:rPr>
            <w:sz w:val="21"/>
            <w:szCs w:val="21"/>
          </w:rPr>
          <w:fldChar w:fldCharType="separate"/>
        </w:r>
        <w:r w:rsidRPr="00491A92">
          <w:rPr>
            <w:sz w:val="21"/>
            <w:szCs w:val="21"/>
            <w:lang w:val="zh-CN"/>
          </w:rPr>
          <w:t>2</w:t>
        </w:r>
        <w:r w:rsidRPr="00491A92">
          <w:rPr>
            <w:sz w:val="21"/>
            <w:szCs w:val="21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1"/>
        <w:szCs w:val="21"/>
      </w:rPr>
      <w:id w:val="317548122"/>
      <w:docPartObj>
        <w:docPartGallery w:val="Page Numbers (Bottom of Page)"/>
        <w:docPartUnique/>
      </w:docPartObj>
    </w:sdtPr>
    <w:sdtContent>
      <w:p w14:paraId="32791BFD" w14:textId="77777777" w:rsidR="005D444F" w:rsidRPr="00491A92" w:rsidRDefault="007A02EA" w:rsidP="00491A92">
        <w:pPr>
          <w:pStyle w:val="Footer"/>
          <w:jc w:val="center"/>
          <w:rPr>
            <w:sz w:val="21"/>
            <w:szCs w:val="21"/>
          </w:rPr>
        </w:pPr>
        <w:r w:rsidRPr="00491A92">
          <w:rPr>
            <w:sz w:val="21"/>
            <w:szCs w:val="21"/>
          </w:rPr>
          <w:fldChar w:fldCharType="begin"/>
        </w:r>
        <w:r w:rsidRPr="00491A92">
          <w:rPr>
            <w:sz w:val="21"/>
            <w:szCs w:val="21"/>
          </w:rPr>
          <w:instrText>PAGE   \* MERGEFORMAT</w:instrText>
        </w:r>
        <w:r w:rsidRPr="00491A92">
          <w:rPr>
            <w:sz w:val="21"/>
            <w:szCs w:val="21"/>
          </w:rPr>
          <w:fldChar w:fldCharType="separate"/>
        </w:r>
        <w:r w:rsidRPr="00491A92">
          <w:rPr>
            <w:sz w:val="21"/>
            <w:szCs w:val="21"/>
            <w:lang w:val="zh-CN"/>
          </w:rPr>
          <w:t>2</w:t>
        </w:r>
        <w:r w:rsidRPr="00491A92">
          <w:rPr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02924" w14:textId="77777777" w:rsidR="009A27D8" w:rsidRDefault="009A27D8" w:rsidP="00925CC7">
      <w:r>
        <w:separator/>
      </w:r>
    </w:p>
  </w:footnote>
  <w:footnote w:type="continuationSeparator" w:id="0">
    <w:p w14:paraId="074C2DF1" w14:textId="77777777" w:rsidR="009A27D8" w:rsidRDefault="009A27D8" w:rsidP="00925C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81710" w14:textId="77777777" w:rsidR="005D444F" w:rsidRPr="00320294" w:rsidRDefault="007A02EA" w:rsidP="00ED6196">
    <w:pPr>
      <w:pStyle w:val="Header"/>
      <w:rPr>
        <w:sz w:val="21"/>
        <w:szCs w:val="21"/>
      </w:rPr>
    </w:pPr>
    <w:r w:rsidRPr="00ED6196">
      <w:rPr>
        <w:rFonts w:hint="eastAsia"/>
        <w:sz w:val="21"/>
        <w:szCs w:val="21"/>
      </w:rPr>
      <w:t>北京大学博士学位论文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CC7"/>
    <w:rsid w:val="0006585F"/>
    <w:rsid w:val="00206398"/>
    <w:rsid w:val="002C278E"/>
    <w:rsid w:val="00406ECB"/>
    <w:rsid w:val="004D2922"/>
    <w:rsid w:val="00580D73"/>
    <w:rsid w:val="005C7127"/>
    <w:rsid w:val="007A02EA"/>
    <w:rsid w:val="007A47E1"/>
    <w:rsid w:val="00925CC7"/>
    <w:rsid w:val="00980048"/>
    <w:rsid w:val="009A27D8"/>
    <w:rsid w:val="00A00B2D"/>
    <w:rsid w:val="00AB2FE6"/>
    <w:rsid w:val="00B56CF9"/>
    <w:rsid w:val="00BC26C1"/>
    <w:rsid w:val="00BF5BD3"/>
    <w:rsid w:val="00D5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AC4A9"/>
  <w15:chartTrackingRefBased/>
  <w15:docId w15:val="{5D5E1E63-FE45-45D5-BA4D-E42CC94A7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imSun" w:eastAsia="SimSun" w:hAnsi="SimSu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25CC7"/>
    <w:pPr>
      <w:widowControl w:val="0"/>
      <w:jc w:val="both"/>
    </w:pPr>
    <w:rPr>
      <w:rFonts w:ascii="Times New Roman" w:hAnsi="Times New Roman"/>
      <w:sz w:val="21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5C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925CC7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5CC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925CC7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570</Words>
  <Characters>3253</Characters>
  <Application>Microsoft Office Word</Application>
  <DocSecurity>0</DocSecurity>
  <Lines>27</Lines>
  <Paragraphs>7</Paragraphs>
  <ScaleCrop>false</ScaleCrop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weiyiping@outlook.com</dc:creator>
  <cp:keywords/>
  <dc:description/>
  <cp:lastModifiedBy>Clare Spencer</cp:lastModifiedBy>
  <cp:revision>7</cp:revision>
  <dcterms:created xsi:type="dcterms:W3CDTF">2022-05-25T10:34:00Z</dcterms:created>
  <dcterms:modified xsi:type="dcterms:W3CDTF">2022-09-06T15:26:00Z</dcterms:modified>
</cp:coreProperties>
</file>